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2B394" w14:textId="77777777" w:rsidR="00CC117E" w:rsidRPr="00B05E14" w:rsidRDefault="00CC117E" w:rsidP="00CC117E">
      <w:pPr>
        <w:wordWrap/>
        <w:adjustRightInd w:val="0"/>
        <w:spacing w:after="0" w:line="480" w:lineRule="auto"/>
        <w:rPr>
          <w:rFonts w:ascii="Times New Roman" w:hAnsi="Times New Roman"/>
          <w:b/>
          <w:kern w:val="0"/>
          <w:sz w:val="22"/>
          <w:szCs w:val="24"/>
        </w:rPr>
      </w:pPr>
      <w:r w:rsidRPr="00B05E14">
        <w:rPr>
          <w:rFonts w:ascii="Times New Roman" w:hAnsi="Times New Roman"/>
          <w:sz w:val="22"/>
          <w:szCs w:val="24"/>
        </w:rPr>
        <w:t xml:space="preserve">S1 </w:t>
      </w:r>
      <w:r w:rsidRPr="00B05E14">
        <w:rPr>
          <w:rFonts w:ascii="Times New Roman" w:hAnsi="Times New Roman"/>
          <w:b/>
          <w:kern w:val="0"/>
          <w:sz w:val="22"/>
          <w:szCs w:val="24"/>
        </w:rPr>
        <w:t>Table. Primers used in the experim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7"/>
        <w:gridCol w:w="5495"/>
        <w:gridCol w:w="761"/>
        <w:gridCol w:w="1683"/>
      </w:tblGrid>
      <w:tr w:rsidR="00CC117E" w:rsidRPr="00B05E14" w14:paraId="21F47779" w14:textId="77777777" w:rsidTr="00F74D6B">
        <w:tc>
          <w:tcPr>
            <w:tcW w:w="1101" w:type="dxa"/>
            <w:shd w:val="clear" w:color="auto" w:fill="auto"/>
          </w:tcPr>
          <w:p w14:paraId="03402862" w14:textId="77777777" w:rsidR="00CC117E" w:rsidRPr="00B05E14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Primer</w:t>
            </w:r>
          </w:p>
        </w:tc>
        <w:tc>
          <w:tcPr>
            <w:tcW w:w="5670" w:type="dxa"/>
            <w:shd w:val="clear" w:color="auto" w:fill="auto"/>
          </w:tcPr>
          <w:p w14:paraId="4F59F57E" w14:textId="77777777" w:rsidR="00CC117E" w:rsidRPr="00B05E14" w:rsidRDefault="00CC117E" w:rsidP="00F74D6B">
            <w:pPr>
              <w:jc w:val="center"/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Sequence</w:t>
            </w:r>
          </w:p>
        </w:tc>
        <w:tc>
          <w:tcPr>
            <w:tcW w:w="788" w:type="dxa"/>
            <w:shd w:val="clear" w:color="auto" w:fill="auto"/>
          </w:tcPr>
          <w:p w14:paraId="492BBDF7" w14:textId="77777777" w:rsidR="00CC117E" w:rsidRPr="001126D6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Bp</w:t>
            </w:r>
          </w:p>
        </w:tc>
        <w:tc>
          <w:tcPr>
            <w:tcW w:w="1683" w:type="dxa"/>
          </w:tcPr>
          <w:p w14:paraId="2E237962" w14:textId="77777777" w:rsidR="00CC117E" w:rsidRPr="001126D6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Gene number</w:t>
            </w:r>
          </w:p>
        </w:tc>
      </w:tr>
      <w:tr w:rsidR="00CC117E" w:rsidRPr="00B05E14" w14:paraId="2623A9C6" w14:textId="77777777" w:rsidTr="00F74D6B">
        <w:tc>
          <w:tcPr>
            <w:tcW w:w="1101" w:type="dxa"/>
            <w:shd w:val="clear" w:color="auto" w:fill="auto"/>
          </w:tcPr>
          <w:p w14:paraId="3A9832C0" w14:textId="77777777" w:rsidR="00CC117E" w:rsidRPr="00B05E14" w:rsidRDefault="00CC117E" w:rsidP="00F74D6B">
            <w:pPr>
              <w:rPr>
                <w:rFonts w:ascii="Times New Roman" w:hAnsi="Times New Roman"/>
                <w:b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sz w:val="22"/>
                <w:szCs w:val="24"/>
              </w:rPr>
              <w:t>IL-4</w:t>
            </w:r>
          </w:p>
          <w:p w14:paraId="7BDFC8C3" w14:textId="77777777" w:rsidR="00CC117E" w:rsidRPr="00B05E14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</w:p>
        </w:tc>
        <w:tc>
          <w:tcPr>
            <w:tcW w:w="5670" w:type="dxa"/>
            <w:shd w:val="clear" w:color="auto" w:fill="auto"/>
          </w:tcPr>
          <w:p w14:paraId="5325D8F3" w14:textId="77777777" w:rsidR="00CC117E" w:rsidRPr="00B05E14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proofErr w:type="gramStart"/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Forward  5</w:t>
            </w:r>
            <w:proofErr w:type="gramEnd"/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’- CAATTGCAATGCCATCTACAGGAC-3’</w:t>
            </w:r>
          </w:p>
          <w:p w14:paraId="6E00C2B5" w14:textId="77777777" w:rsidR="00CC117E" w:rsidRPr="00B05E14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Reverser 5’-TTTTGGTATCGGGGAGGCTG-3’</w:t>
            </w:r>
          </w:p>
        </w:tc>
        <w:tc>
          <w:tcPr>
            <w:tcW w:w="788" w:type="dxa"/>
            <w:shd w:val="clear" w:color="auto" w:fill="auto"/>
          </w:tcPr>
          <w:p w14:paraId="2E3A9131" w14:textId="77777777" w:rsidR="00CC117E" w:rsidRPr="001126D6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104</w:t>
            </w:r>
          </w:p>
        </w:tc>
        <w:tc>
          <w:tcPr>
            <w:tcW w:w="1683" w:type="dxa"/>
          </w:tcPr>
          <w:p w14:paraId="17E0CCF6" w14:textId="77777777" w:rsidR="00CC117E" w:rsidRPr="001126D6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NM_021283.</w:t>
            </w:r>
          </w:p>
        </w:tc>
      </w:tr>
      <w:tr w:rsidR="00CC117E" w:rsidRPr="00B05E14" w14:paraId="17A3BA03" w14:textId="77777777" w:rsidTr="00F74D6B">
        <w:tc>
          <w:tcPr>
            <w:tcW w:w="1101" w:type="dxa"/>
            <w:shd w:val="clear" w:color="auto" w:fill="auto"/>
          </w:tcPr>
          <w:p w14:paraId="4134D171" w14:textId="77777777" w:rsidR="00CC117E" w:rsidRPr="00B05E14" w:rsidRDefault="00CC117E" w:rsidP="00F74D6B">
            <w:pPr>
              <w:rPr>
                <w:rFonts w:ascii="Times New Roman" w:hAnsi="Times New Roman"/>
                <w:b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sz w:val="22"/>
                <w:szCs w:val="24"/>
              </w:rPr>
              <w:t>IL-10</w:t>
            </w:r>
          </w:p>
        </w:tc>
        <w:tc>
          <w:tcPr>
            <w:tcW w:w="5670" w:type="dxa"/>
            <w:shd w:val="clear" w:color="auto" w:fill="auto"/>
          </w:tcPr>
          <w:p w14:paraId="2253C4F4" w14:textId="77777777" w:rsidR="00CC117E" w:rsidRPr="00B05E14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Forward 5’-GCCAGAGCCACATGCTCCTA-3’</w:t>
            </w:r>
          </w:p>
          <w:p w14:paraId="02B78382" w14:textId="77777777" w:rsidR="00CC117E" w:rsidRPr="00B05E14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Reverse 5’-GATAAGGCTTGGCAACCCAAGTAA-3’</w:t>
            </w:r>
          </w:p>
        </w:tc>
        <w:tc>
          <w:tcPr>
            <w:tcW w:w="788" w:type="dxa"/>
            <w:shd w:val="clear" w:color="auto" w:fill="auto"/>
          </w:tcPr>
          <w:p w14:paraId="553CD4E9" w14:textId="77777777" w:rsidR="00CC117E" w:rsidRPr="001126D6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145</w:t>
            </w:r>
          </w:p>
        </w:tc>
        <w:tc>
          <w:tcPr>
            <w:tcW w:w="1683" w:type="dxa"/>
          </w:tcPr>
          <w:p w14:paraId="19C0E1D0" w14:textId="77777777" w:rsidR="00CC117E" w:rsidRPr="001126D6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NM_</w:t>
            </w:r>
            <w:r w:rsidRPr="001126D6">
              <w:rPr>
                <w:rFonts w:ascii="Times New Roman" w:hAnsi="Times New Roman" w:hint="eastAsia"/>
                <w:b/>
                <w:kern w:val="0"/>
                <w:sz w:val="22"/>
                <w:szCs w:val="24"/>
              </w:rPr>
              <w:t>010548</w:t>
            </w: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.</w:t>
            </w:r>
          </w:p>
        </w:tc>
      </w:tr>
      <w:tr w:rsidR="00CC117E" w:rsidRPr="00B05E14" w14:paraId="467FF335" w14:textId="77777777" w:rsidTr="00F74D6B">
        <w:tc>
          <w:tcPr>
            <w:tcW w:w="1101" w:type="dxa"/>
            <w:shd w:val="clear" w:color="auto" w:fill="auto"/>
          </w:tcPr>
          <w:p w14:paraId="7F23C992" w14:textId="77777777" w:rsidR="00CC117E" w:rsidRPr="00B05E14" w:rsidRDefault="00CC117E" w:rsidP="00F74D6B">
            <w:pPr>
              <w:rPr>
                <w:rFonts w:ascii="Times New Roman" w:hAnsi="Times New Roman"/>
                <w:b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sz w:val="22"/>
                <w:szCs w:val="24"/>
              </w:rPr>
              <w:t>INF-</w:t>
            </w:r>
            <w:r w:rsidRPr="00B05E14">
              <w:rPr>
                <w:rFonts w:ascii="Times New Roman" w:eastAsia="Batang" w:hAnsi="Times New Roman"/>
                <w:b/>
                <w:sz w:val="22"/>
                <w:szCs w:val="24"/>
              </w:rPr>
              <w:t>γ</w:t>
            </w:r>
          </w:p>
        </w:tc>
        <w:tc>
          <w:tcPr>
            <w:tcW w:w="5670" w:type="dxa"/>
            <w:shd w:val="clear" w:color="auto" w:fill="auto"/>
          </w:tcPr>
          <w:p w14:paraId="1AF8E6FE" w14:textId="77777777" w:rsidR="00CC117E" w:rsidRPr="00B05E14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Forward 5’-CGGCACAGTCATTGAAAGCCTA-3’</w:t>
            </w:r>
          </w:p>
          <w:p w14:paraId="59C268FA" w14:textId="77777777" w:rsidR="00CC117E" w:rsidRPr="00B05E14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Reverse 5’-GTTGCTGATGGCCTGATTGTC-3’</w:t>
            </w:r>
          </w:p>
        </w:tc>
        <w:tc>
          <w:tcPr>
            <w:tcW w:w="788" w:type="dxa"/>
            <w:shd w:val="clear" w:color="auto" w:fill="auto"/>
          </w:tcPr>
          <w:p w14:paraId="12421C55" w14:textId="77777777" w:rsidR="00CC117E" w:rsidRPr="001126D6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199</w:t>
            </w:r>
          </w:p>
        </w:tc>
        <w:tc>
          <w:tcPr>
            <w:tcW w:w="1683" w:type="dxa"/>
          </w:tcPr>
          <w:p w14:paraId="0D45B6BC" w14:textId="77777777" w:rsidR="00CC117E" w:rsidRPr="001126D6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NM_</w:t>
            </w:r>
            <w:r w:rsidRPr="001126D6">
              <w:rPr>
                <w:rFonts w:ascii="Times New Roman" w:hAnsi="Times New Roman" w:hint="eastAsia"/>
                <w:b/>
                <w:kern w:val="0"/>
                <w:sz w:val="22"/>
                <w:szCs w:val="24"/>
              </w:rPr>
              <w:t>008337</w:t>
            </w: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.</w:t>
            </w:r>
          </w:p>
        </w:tc>
      </w:tr>
      <w:tr w:rsidR="00CC117E" w:rsidRPr="00B05E14" w14:paraId="61F3DACD" w14:textId="77777777" w:rsidTr="00F74D6B">
        <w:tc>
          <w:tcPr>
            <w:tcW w:w="1101" w:type="dxa"/>
            <w:shd w:val="clear" w:color="auto" w:fill="auto"/>
          </w:tcPr>
          <w:p w14:paraId="35A218D6" w14:textId="77777777" w:rsidR="00CC117E" w:rsidRPr="00B05E14" w:rsidRDefault="00CC117E" w:rsidP="00F74D6B">
            <w:pPr>
              <w:rPr>
                <w:rFonts w:ascii="Times New Roman" w:hAnsi="Times New Roman"/>
                <w:b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sz w:val="22"/>
                <w:szCs w:val="24"/>
              </w:rPr>
              <w:t>T-bet</w:t>
            </w:r>
          </w:p>
        </w:tc>
        <w:tc>
          <w:tcPr>
            <w:tcW w:w="5670" w:type="dxa"/>
            <w:shd w:val="clear" w:color="auto" w:fill="auto"/>
          </w:tcPr>
          <w:p w14:paraId="269FA8C1" w14:textId="77777777" w:rsidR="00CC117E" w:rsidRPr="00B05E14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Forward 5’-GCCAGGGAACCGCTTATA-3’</w:t>
            </w:r>
          </w:p>
          <w:p w14:paraId="5619B3E0" w14:textId="77777777" w:rsidR="00CC117E" w:rsidRPr="00B05E14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Reverse 5’-CCTTGTTGTTGGTGAGCTTTA-3’</w:t>
            </w:r>
          </w:p>
        </w:tc>
        <w:tc>
          <w:tcPr>
            <w:tcW w:w="788" w:type="dxa"/>
            <w:shd w:val="clear" w:color="auto" w:fill="auto"/>
          </w:tcPr>
          <w:p w14:paraId="33168852" w14:textId="77777777" w:rsidR="00CC117E" w:rsidRPr="001126D6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104</w:t>
            </w:r>
          </w:p>
        </w:tc>
        <w:tc>
          <w:tcPr>
            <w:tcW w:w="1683" w:type="dxa"/>
          </w:tcPr>
          <w:p w14:paraId="02787381" w14:textId="77777777" w:rsidR="00CC117E" w:rsidRPr="001126D6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NM_</w:t>
            </w:r>
            <w:r w:rsidRPr="001126D6">
              <w:rPr>
                <w:rFonts w:ascii="Times New Roman" w:hAnsi="Times New Roman" w:hint="eastAsia"/>
                <w:b/>
                <w:kern w:val="0"/>
                <w:sz w:val="22"/>
                <w:szCs w:val="24"/>
              </w:rPr>
              <w:t>019507</w:t>
            </w: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.</w:t>
            </w:r>
          </w:p>
        </w:tc>
      </w:tr>
      <w:tr w:rsidR="00CC117E" w:rsidRPr="00B05E14" w14:paraId="639515A7" w14:textId="77777777" w:rsidTr="00F74D6B">
        <w:tc>
          <w:tcPr>
            <w:tcW w:w="1101" w:type="dxa"/>
            <w:shd w:val="clear" w:color="auto" w:fill="auto"/>
          </w:tcPr>
          <w:p w14:paraId="631DDA7E" w14:textId="77777777" w:rsidR="00CC117E" w:rsidRPr="00B05E14" w:rsidRDefault="00CC117E" w:rsidP="00F74D6B">
            <w:pPr>
              <w:rPr>
                <w:rFonts w:ascii="Times New Roman" w:hAnsi="Times New Roman"/>
                <w:b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sz w:val="22"/>
                <w:szCs w:val="24"/>
              </w:rPr>
              <w:t>GATA-3</w:t>
            </w:r>
          </w:p>
        </w:tc>
        <w:tc>
          <w:tcPr>
            <w:tcW w:w="5670" w:type="dxa"/>
            <w:shd w:val="clear" w:color="auto" w:fill="auto"/>
          </w:tcPr>
          <w:p w14:paraId="0B53F376" w14:textId="77777777" w:rsidR="00CC117E" w:rsidRPr="00B05E14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Forward 5’-TACCACCTATCCGCCCTATG-3’</w:t>
            </w:r>
          </w:p>
          <w:p w14:paraId="2EAFA79F" w14:textId="77777777" w:rsidR="00CC117E" w:rsidRPr="00B05E14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Reverse 5’-GCCTCGACTTACATCCGAAC-3’</w:t>
            </w:r>
          </w:p>
        </w:tc>
        <w:tc>
          <w:tcPr>
            <w:tcW w:w="788" w:type="dxa"/>
            <w:shd w:val="clear" w:color="auto" w:fill="auto"/>
          </w:tcPr>
          <w:p w14:paraId="23BE499E" w14:textId="77777777" w:rsidR="00CC117E" w:rsidRPr="001126D6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101</w:t>
            </w:r>
          </w:p>
        </w:tc>
        <w:tc>
          <w:tcPr>
            <w:tcW w:w="1683" w:type="dxa"/>
          </w:tcPr>
          <w:p w14:paraId="561AF77B" w14:textId="77777777" w:rsidR="00CC117E" w:rsidRPr="001126D6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NM_</w:t>
            </w:r>
            <w:r w:rsidRPr="001126D6">
              <w:rPr>
                <w:rFonts w:ascii="Times New Roman" w:hAnsi="Times New Roman" w:hint="eastAsia"/>
                <w:b/>
                <w:kern w:val="0"/>
                <w:sz w:val="22"/>
                <w:szCs w:val="24"/>
              </w:rPr>
              <w:t>001355110</w:t>
            </w:r>
          </w:p>
        </w:tc>
      </w:tr>
      <w:tr w:rsidR="00CC117E" w:rsidRPr="00B05E14" w14:paraId="6E78F12C" w14:textId="77777777" w:rsidTr="00F74D6B">
        <w:tc>
          <w:tcPr>
            <w:tcW w:w="1101" w:type="dxa"/>
            <w:shd w:val="clear" w:color="auto" w:fill="auto"/>
          </w:tcPr>
          <w:p w14:paraId="696C9E0D" w14:textId="77777777" w:rsidR="00CC117E" w:rsidRPr="00B05E14" w:rsidRDefault="00CC117E" w:rsidP="00F74D6B">
            <w:pPr>
              <w:rPr>
                <w:rFonts w:ascii="Times New Roman" w:hAnsi="Times New Roman"/>
                <w:b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sz w:val="22"/>
                <w:szCs w:val="24"/>
              </w:rPr>
              <w:t>Foxp3</w:t>
            </w:r>
          </w:p>
        </w:tc>
        <w:tc>
          <w:tcPr>
            <w:tcW w:w="5670" w:type="dxa"/>
            <w:shd w:val="clear" w:color="auto" w:fill="auto"/>
          </w:tcPr>
          <w:p w14:paraId="06F858A1" w14:textId="77777777" w:rsidR="00CC117E" w:rsidRPr="00B05E14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Forward 5’-CACCTATGCCACCCTTATCCG-3’</w:t>
            </w:r>
          </w:p>
          <w:p w14:paraId="006CCE4A" w14:textId="77777777" w:rsidR="00CC117E" w:rsidRPr="00B05E14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Reverse 5’-CATGCGAGTAAACCAATGGTAGA-3’</w:t>
            </w:r>
          </w:p>
        </w:tc>
        <w:tc>
          <w:tcPr>
            <w:tcW w:w="788" w:type="dxa"/>
            <w:shd w:val="clear" w:color="auto" w:fill="auto"/>
          </w:tcPr>
          <w:p w14:paraId="6932B064" w14:textId="77777777" w:rsidR="00CC117E" w:rsidRPr="001126D6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91</w:t>
            </w:r>
          </w:p>
        </w:tc>
        <w:tc>
          <w:tcPr>
            <w:tcW w:w="1683" w:type="dxa"/>
          </w:tcPr>
          <w:p w14:paraId="58A5DF6B" w14:textId="77777777" w:rsidR="00CC117E" w:rsidRPr="001126D6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NM_</w:t>
            </w:r>
            <w:r w:rsidRPr="001126D6">
              <w:rPr>
                <w:rFonts w:ascii="Times New Roman" w:hAnsi="Times New Roman" w:hint="eastAsia"/>
                <w:b/>
                <w:kern w:val="0"/>
                <w:sz w:val="22"/>
                <w:szCs w:val="24"/>
              </w:rPr>
              <w:t>001199347</w:t>
            </w:r>
          </w:p>
        </w:tc>
      </w:tr>
      <w:tr w:rsidR="00CC117E" w:rsidRPr="00B05E14" w14:paraId="25DB0606" w14:textId="77777777" w:rsidTr="00F74D6B">
        <w:tc>
          <w:tcPr>
            <w:tcW w:w="1101" w:type="dxa"/>
            <w:shd w:val="clear" w:color="auto" w:fill="auto"/>
          </w:tcPr>
          <w:p w14:paraId="30C91501" w14:textId="77777777" w:rsidR="00CC117E" w:rsidRPr="00B05E14" w:rsidRDefault="00CC117E" w:rsidP="00F74D6B">
            <w:pPr>
              <w:rPr>
                <w:rFonts w:ascii="Times New Roman" w:hAnsi="Times New Roman"/>
                <w:b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sz w:val="22"/>
                <w:szCs w:val="24"/>
              </w:rPr>
              <w:t>β-actin</w:t>
            </w:r>
          </w:p>
        </w:tc>
        <w:tc>
          <w:tcPr>
            <w:tcW w:w="5670" w:type="dxa"/>
            <w:shd w:val="clear" w:color="auto" w:fill="auto"/>
          </w:tcPr>
          <w:p w14:paraId="2D37901F" w14:textId="77777777" w:rsidR="00CC117E" w:rsidRPr="00B05E14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Forward 5’-GCAGAAGGAGATTACTGCTCT-3’</w:t>
            </w:r>
          </w:p>
          <w:p w14:paraId="47A0B70C" w14:textId="77777777" w:rsidR="00CC117E" w:rsidRPr="00B05E14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B05E14">
              <w:rPr>
                <w:rFonts w:ascii="Times New Roman" w:hAnsi="Times New Roman"/>
                <w:b/>
                <w:kern w:val="0"/>
                <w:sz w:val="22"/>
                <w:szCs w:val="24"/>
              </w:rPr>
              <w:t>Reverse 5’- GCTGATCCACATCTGCTGGAA-3’</w:t>
            </w:r>
          </w:p>
        </w:tc>
        <w:tc>
          <w:tcPr>
            <w:tcW w:w="788" w:type="dxa"/>
            <w:shd w:val="clear" w:color="auto" w:fill="auto"/>
          </w:tcPr>
          <w:p w14:paraId="7B9B33A1" w14:textId="77777777" w:rsidR="00CC117E" w:rsidRPr="001126D6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136</w:t>
            </w:r>
          </w:p>
        </w:tc>
        <w:tc>
          <w:tcPr>
            <w:tcW w:w="1683" w:type="dxa"/>
          </w:tcPr>
          <w:p w14:paraId="0C189363" w14:textId="77777777" w:rsidR="00CC117E" w:rsidRPr="001126D6" w:rsidRDefault="00CC117E" w:rsidP="00F74D6B">
            <w:pPr>
              <w:rPr>
                <w:rFonts w:ascii="Times New Roman" w:hAnsi="Times New Roman"/>
                <w:b/>
                <w:kern w:val="0"/>
                <w:sz w:val="22"/>
                <w:szCs w:val="24"/>
              </w:rPr>
            </w:pP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NM_0</w:t>
            </w:r>
            <w:r w:rsidRPr="001126D6">
              <w:rPr>
                <w:rFonts w:ascii="Times New Roman" w:hAnsi="Times New Roman" w:hint="eastAsia"/>
                <w:b/>
                <w:kern w:val="0"/>
                <w:sz w:val="22"/>
                <w:szCs w:val="24"/>
              </w:rPr>
              <w:t>07393</w:t>
            </w:r>
            <w:r w:rsidRPr="001126D6">
              <w:rPr>
                <w:rFonts w:ascii="Times New Roman" w:hAnsi="Times New Roman"/>
                <w:b/>
                <w:kern w:val="0"/>
                <w:sz w:val="22"/>
                <w:szCs w:val="24"/>
              </w:rPr>
              <w:t>.</w:t>
            </w:r>
          </w:p>
        </w:tc>
      </w:tr>
    </w:tbl>
    <w:p w14:paraId="5E82CB7A" w14:textId="77777777" w:rsidR="00CC117E" w:rsidRPr="00B05E14" w:rsidRDefault="00CC117E" w:rsidP="00CC117E">
      <w:pPr>
        <w:wordWrap/>
        <w:adjustRightInd w:val="0"/>
        <w:spacing w:after="0" w:line="480" w:lineRule="auto"/>
        <w:rPr>
          <w:rFonts w:ascii="Times New Roman" w:hAnsi="Times New Roman"/>
          <w:sz w:val="22"/>
          <w:szCs w:val="24"/>
        </w:rPr>
      </w:pPr>
    </w:p>
    <w:p w14:paraId="7FDD6DD2" w14:textId="77777777" w:rsidR="00F660BE" w:rsidRDefault="00F660BE"/>
    <w:sectPr w:rsidR="00F660BE" w:rsidSect="00AB303B">
      <w:headerReference w:type="default" r:id="rId4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C4E31B" w14:textId="77777777" w:rsidR="00961D75" w:rsidRDefault="00CC117E">
    <w:pPr>
      <w:pStyle w:val="Header"/>
      <w:jc w:val="right"/>
    </w:pPr>
    <w:r>
      <w:rPr>
        <w:rFonts w:hint="eastAsia"/>
      </w:rPr>
      <w:t xml:space="preserve">Shin </w:t>
    </w:r>
    <w:r>
      <w:fldChar w:fldCharType="begin"/>
    </w:r>
    <w:r>
      <w:instrText>PAGE   \* MERGEFORMAT</w:instrText>
    </w:r>
    <w:r>
      <w:fldChar w:fldCharType="separate"/>
    </w:r>
    <w:r w:rsidRPr="00B82B01">
      <w:rPr>
        <w:noProof/>
        <w:lang w:val="ko-KR"/>
      </w:rPr>
      <w:t>1</w:t>
    </w:r>
    <w:r>
      <w:fldChar w:fldCharType="end"/>
    </w:r>
  </w:p>
  <w:p w14:paraId="4E497034" w14:textId="77777777" w:rsidR="00961D75" w:rsidRDefault="00CC11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17E"/>
    <w:rsid w:val="00CC117E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B6D74"/>
  <w15:chartTrackingRefBased/>
  <w15:docId w15:val="{24654013-D665-4707-87B1-2BE4D4F55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17E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11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C117E"/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CC1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08T07:59:00Z</dcterms:created>
  <dcterms:modified xsi:type="dcterms:W3CDTF">2020-06-08T08:00:00Z</dcterms:modified>
</cp:coreProperties>
</file>